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FB2" w:rsidRPr="001A5AC0" w:rsidRDefault="008472F7" w:rsidP="00E76FB2">
      <w:pPr>
        <w:widowControl/>
        <w:rPr>
          <w:rFonts w:ascii="Book Antiqua" w:eastAsia="宋体" w:hAnsi="Book Antiqua" w:cs="Times New Roman"/>
          <w:bCs/>
          <w:color w:val="000000"/>
          <w:kern w:val="0"/>
          <w:sz w:val="20"/>
          <w:szCs w:val="20"/>
        </w:rPr>
      </w:pPr>
      <w:r w:rsidRPr="001A414C">
        <w:rPr>
          <w:rFonts w:ascii="Book Antiqua" w:eastAsia="宋体" w:hAnsi="Book Antiqua" w:cs="Times New Roman"/>
          <w:bCs/>
          <w:color w:val="000000"/>
          <w:kern w:val="0"/>
          <w:sz w:val="20"/>
          <w:szCs w:val="20"/>
        </w:rPr>
        <w:t>Table S</w:t>
      </w:r>
      <w:r w:rsidR="00C244F6" w:rsidRPr="001A414C">
        <w:rPr>
          <w:rFonts w:ascii="Book Antiqua" w:eastAsia="宋体" w:hAnsi="Book Antiqua" w:cs="Times New Roman"/>
          <w:bCs/>
          <w:color w:val="000000"/>
          <w:kern w:val="0"/>
          <w:sz w:val="20"/>
          <w:szCs w:val="20"/>
        </w:rPr>
        <w:t>5</w:t>
      </w:r>
      <w:r w:rsidR="00E76FB2" w:rsidRPr="001A414C">
        <w:rPr>
          <w:rFonts w:ascii="Book Antiqua" w:eastAsia="宋体" w:hAnsi="Book Antiqua" w:cs="Times New Roman"/>
          <w:bCs/>
          <w:color w:val="000000"/>
          <w:kern w:val="0"/>
          <w:sz w:val="20"/>
          <w:szCs w:val="20"/>
        </w:rPr>
        <w:t xml:space="preserve"> Inter</w:t>
      </w:r>
      <w:r w:rsidR="00EC52AA" w:rsidRPr="001A414C">
        <w:rPr>
          <w:rFonts w:ascii="Book Antiqua" w:eastAsia="宋体" w:hAnsi="Book Antiqua" w:cs="Times New Roman"/>
          <w:bCs/>
          <w:color w:val="000000"/>
          <w:kern w:val="0"/>
          <w:sz w:val="20"/>
          <w:szCs w:val="20"/>
        </w:rPr>
        <w:t>ative analyses identified candidate</w:t>
      </w:r>
      <w:r w:rsidR="00E76FB2" w:rsidRPr="001A414C">
        <w:rPr>
          <w:rFonts w:ascii="Book Antiqua" w:eastAsia="宋体" w:hAnsi="Book Antiqua" w:cs="Times New Roman"/>
          <w:bCs/>
          <w:color w:val="000000"/>
          <w:kern w:val="0"/>
          <w:sz w:val="20"/>
          <w:szCs w:val="20"/>
        </w:rPr>
        <w:t xml:space="preserve"> genes for knee OA</w:t>
      </w:r>
      <w:bookmarkStart w:id="0" w:name="_GoBack"/>
      <w:bookmarkEnd w:id="0"/>
    </w:p>
    <w:tbl>
      <w:tblPr>
        <w:tblStyle w:val="a7"/>
        <w:tblW w:w="1043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"/>
        <w:gridCol w:w="940"/>
        <w:gridCol w:w="591"/>
        <w:gridCol w:w="1110"/>
        <w:gridCol w:w="874"/>
        <w:gridCol w:w="765"/>
        <w:gridCol w:w="708"/>
        <w:gridCol w:w="1134"/>
        <w:gridCol w:w="937"/>
        <w:gridCol w:w="709"/>
        <w:gridCol w:w="709"/>
        <w:gridCol w:w="808"/>
        <w:gridCol w:w="751"/>
      </w:tblGrid>
      <w:tr w:rsidR="001A5AC0" w:rsidRPr="001A5AC0" w:rsidTr="001A5AC0">
        <w:trPr>
          <w:trHeight w:val="414"/>
          <w:jc w:val="center"/>
        </w:trPr>
        <w:tc>
          <w:tcPr>
            <w:tcW w:w="39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A5AC0" w:rsidRPr="001A5AC0" w:rsidRDefault="001A5AC0" w:rsidP="00C61E78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ID</w:t>
            </w:r>
          </w:p>
        </w:tc>
        <w:tc>
          <w:tcPr>
            <w:tcW w:w="94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A5AC0" w:rsidRPr="001A5AC0" w:rsidRDefault="001A5AC0" w:rsidP="00C61E78">
            <w:pPr>
              <w:spacing w:line="200" w:lineRule="exact"/>
              <w:jc w:val="center"/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Genes</w:t>
            </w:r>
          </w:p>
        </w:tc>
        <w:tc>
          <w:tcPr>
            <w:tcW w:w="59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A5AC0" w:rsidRPr="001A5AC0" w:rsidRDefault="001A5AC0" w:rsidP="00C61E78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CHR</w:t>
            </w:r>
          </w:p>
        </w:tc>
        <w:tc>
          <w:tcPr>
            <w:tcW w:w="1984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1A5AC0" w:rsidRPr="001A5AC0" w:rsidRDefault="001A5AC0" w:rsidP="00116A4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  <w:t>GWAS</w:t>
            </w:r>
          </w:p>
        </w:tc>
        <w:tc>
          <w:tcPr>
            <w:tcW w:w="1473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1A5AC0" w:rsidRPr="001A5AC0" w:rsidRDefault="001A5AC0" w:rsidP="00116A4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  <w:t>mRNA expression</w:t>
            </w:r>
          </w:p>
        </w:tc>
        <w:tc>
          <w:tcPr>
            <w:tcW w:w="2780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1A5AC0" w:rsidRPr="001A5AC0" w:rsidRDefault="001A5AC0" w:rsidP="00AB3E66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  <w:t>EQTL</w:t>
            </w:r>
          </w:p>
        </w:tc>
        <w:tc>
          <w:tcPr>
            <w:tcW w:w="2268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1A5AC0" w:rsidRPr="001A5AC0" w:rsidRDefault="001A5AC0" w:rsidP="00116A4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  <w:t>TWAS</w:t>
            </w:r>
          </w:p>
        </w:tc>
      </w:tr>
      <w:tr w:rsidR="001A5AC0" w:rsidRPr="001A5AC0" w:rsidTr="001A5AC0">
        <w:trPr>
          <w:trHeight w:val="520"/>
          <w:jc w:val="center"/>
        </w:trPr>
        <w:tc>
          <w:tcPr>
            <w:tcW w:w="399" w:type="dxa"/>
            <w:vMerge/>
            <w:tcBorders>
              <w:bottom w:val="single" w:sz="4" w:space="0" w:color="auto"/>
            </w:tcBorders>
            <w:vAlign w:val="center"/>
          </w:tcPr>
          <w:p w:rsidR="001A5AC0" w:rsidRPr="001A5AC0" w:rsidRDefault="001A5AC0" w:rsidP="00C61E78">
            <w:pPr>
              <w:spacing w:line="200" w:lineRule="exact"/>
              <w:jc w:val="center"/>
              <w:rPr>
                <w:rFonts w:ascii="Book Antiqua" w:eastAsia="宋体" w:hAnsi="Book Antiqua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</w:tcPr>
          <w:p w:rsidR="001A5AC0" w:rsidRPr="001A5AC0" w:rsidRDefault="001A5AC0" w:rsidP="00C61E78">
            <w:pPr>
              <w:spacing w:line="200" w:lineRule="exact"/>
              <w:jc w:val="center"/>
              <w:rPr>
                <w:rFonts w:ascii="Book Antiqua" w:eastAsia="宋体" w:hAnsi="Book Antiqua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  <w:vMerge/>
            <w:tcBorders>
              <w:bottom w:val="single" w:sz="4" w:space="0" w:color="auto"/>
            </w:tcBorders>
            <w:vAlign w:val="center"/>
          </w:tcPr>
          <w:p w:rsidR="001A5AC0" w:rsidRPr="001A5AC0" w:rsidRDefault="001A5AC0" w:rsidP="00C61E78">
            <w:pPr>
              <w:spacing w:line="200" w:lineRule="exact"/>
              <w:jc w:val="center"/>
              <w:rPr>
                <w:rFonts w:ascii="Book Antiqua" w:eastAsia="宋体" w:hAnsi="Book Antiqua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0737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/>
                <w:bCs/>
                <w:noProof/>
                <w:color w:val="000000"/>
                <w:sz w:val="13"/>
                <w:szCs w:val="13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60" type="#_x0000_t32" style="position:absolute;left:0;text-align:left;margin-left:6.4pt;margin-top:-3.1pt;width:76.75pt;height:0;z-index:251673600;mso-position-horizontal-relative:text;mso-position-vertical-relative:text" o:connectortype="straight" strokeweight=".5pt"/>
              </w:pict>
            </w:r>
            <w:r w:rsidR="001A5AC0"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GWAS SNP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0737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/>
                <w:bCs/>
                <w:noProof/>
                <w:color w:val="000000"/>
                <w:sz w:val="13"/>
                <w:szCs w:val="13"/>
              </w:rPr>
              <w:pict>
                <v:shape id="_x0000_s1061" type="#_x0000_t32" style="position:absolute;left:0;text-align:left;margin-left:36.05pt;margin-top:-2.8pt;width:76.75pt;height:0;z-index:251674624;mso-position-horizontal-relative:text;mso-position-vertical-relative:text" o:connectortype="straight" strokeweight=".5pt"/>
              </w:pict>
            </w:r>
            <w:r w:rsidR="001A5AC0"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GWAS Z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5AC0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5AC0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F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0737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/>
                <w:bCs/>
                <w:noProof/>
                <w:color w:val="000000"/>
                <w:sz w:val="13"/>
                <w:szCs w:val="13"/>
              </w:rPr>
              <w:pict>
                <v:shape id="_x0000_s1063" type="#_x0000_t32" style="position:absolute;left:0;text-align:left;margin-left:9.85pt;margin-top:-2.85pt;width:117.25pt;height:.05pt;flip:y;z-index:251676672;mso-position-horizontal-relative:text;mso-position-vertical-relative:text" o:connectortype="straight" strokeweight=".5pt"/>
              </w:pict>
            </w:r>
            <w:r w:rsidR="001A5AC0"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EQTL SNP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5AC0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EQTL R</w:t>
            </w: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5AC0" w:rsidP="00AB3E66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EQTL 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0737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/>
                <w:bCs/>
                <w:noProof/>
                <w:color w:val="000000"/>
                <w:sz w:val="13"/>
                <w:szCs w:val="13"/>
              </w:rPr>
              <w:pict>
                <v:shape id="_x0000_s1062" type="#_x0000_t32" style="position:absolute;left:0;text-align:left;margin-left:4.2pt;margin-top:-2.65pt;width:98.15pt;height:0;z-index:251675648;mso-position-horizontal-relative:text;mso-position-vertical-relative:text" o:connectortype="straight" strokeweight=".5pt"/>
              </w:pict>
            </w:r>
            <w:r w:rsidR="001A5AC0"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Tissue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5AC0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TWAS Z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:rsidR="001A5AC0" w:rsidRPr="001A5AC0" w:rsidRDefault="001A5AC0" w:rsidP="00CF53AF">
            <w:pPr>
              <w:spacing w:line="200" w:lineRule="exact"/>
              <w:jc w:val="center"/>
              <w:rPr>
                <w:rFonts w:ascii="Book Antiqua" w:eastAsia="宋体" w:hAnsi="Book Antiqua" w:cs="宋体"/>
                <w:bCs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bCs/>
                <w:color w:val="000000"/>
                <w:sz w:val="13"/>
                <w:szCs w:val="13"/>
              </w:rPr>
              <w:t>TWASP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  <w:tcBorders>
              <w:top w:val="single" w:sz="4" w:space="0" w:color="auto"/>
            </w:tcBorders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NSA2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48167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69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2E-0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87718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4.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67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7E-04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48167</w:t>
            </w:r>
          </w:p>
        </w:tc>
        <w:tc>
          <w:tcPr>
            <w:tcW w:w="874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69</w:t>
            </w:r>
          </w:p>
        </w:tc>
        <w:tc>
          <w:tcPr>
            <w:tcW w:w="765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2E-02</w:t>
            </w:r>
          </w:p>
        </w:tc>
        <w:tc>
          <w:tcPr>
            <w:tcW w:w="708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87718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1.6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5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0E-04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SF1R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8280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87408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0.8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4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5E-04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C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8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47267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4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77975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2.0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51E-04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DK5R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1886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21246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9.5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2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22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MP24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32562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4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06034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7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49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RMC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8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32788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6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4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3774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7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1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62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32788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6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4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99533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76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NCK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80571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4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68278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2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75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NME6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9573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2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9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31267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3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75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9573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2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9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81909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0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93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DDX20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10232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22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15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9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9981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9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79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CARB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6513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75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2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95469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0.3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5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ETS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4910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6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2773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3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7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4910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7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2773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3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7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KCTD15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239577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1E-05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8568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4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26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FAM177A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14056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8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10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9948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8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75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SNK1D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30675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4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4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17683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8.2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78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PFKFB3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25388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72E-04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4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51661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0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28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NDUFA10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85404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8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4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836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4.9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4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11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339395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8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4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836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6.2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5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BCL7C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6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445306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32E-04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6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783954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5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13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POCK2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90051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0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00016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4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67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FXN4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74055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0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2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74929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7.6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96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COC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58307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7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5830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61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WDD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6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77076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01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5026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7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32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TCP11L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0278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9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92603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9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42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DC25A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9573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8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305903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6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50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BHD15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1752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5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9799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4.5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72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DHRS7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95730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9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7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5373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9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77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FNDC5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6153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15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2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8527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9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88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6153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3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8527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9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88E-03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ODC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45308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3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5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6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43209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0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NRPN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63191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01E-04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4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73202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0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0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63191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95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73202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0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0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TRPT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78381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15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603192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8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0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HSF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8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557742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8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0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97721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0.0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18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CCS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1187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2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10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95155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1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2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15orf40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842993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77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2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56865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6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2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GA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72475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9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690522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0.0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44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48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72475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9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690522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6.4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0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34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RK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21454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6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4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239042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1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4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54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lastRenderedPageBreak/>
              <w:t>3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URC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88432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7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32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9632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8.2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4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59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88432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7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32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90233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9.3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63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SNK2A2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6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25067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12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4244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6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3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6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USP19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9573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87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2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86652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3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7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UH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47934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8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9664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8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8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ESTD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7176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9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2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2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62207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3.6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NKRD10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39189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3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89338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1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BHD8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87999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8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32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08606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9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DDX18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69089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6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3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6720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3.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5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DHRS9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49070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1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56604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7.93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49070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2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56604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7.93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5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OPG2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259462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94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5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9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46731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3.1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3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9orf78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01925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11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2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7450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4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8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PBLD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57098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4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9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488889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8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TSPAN15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5030913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9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8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10233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8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5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PDCL3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43796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8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342221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1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NSUN2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313172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90E-04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6.7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887702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3.7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15orf4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89971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3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49585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3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89971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5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2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49585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3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ORO7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6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862083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18E-05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4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9320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8.7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8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STB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83828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19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41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98500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9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ETAP2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29889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9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3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0100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4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2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EBPZ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49066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7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25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9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5821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9.8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TBXAS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26603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2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38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376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0.3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4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24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FGFRL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130382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9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9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462717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2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PAICS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3811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2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58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6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520026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6.6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4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HKBP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81451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91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30372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1.4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HAUS4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46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2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62452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8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ERCC3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80358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2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66271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4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8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PRDX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51821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4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88280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0.3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5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UBE2R2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46847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0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8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37548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2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5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LDH16A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9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30305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4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76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85381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9.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1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52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CNB1IP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58653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2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73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71341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6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6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PL7L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6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76788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63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0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89448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6.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0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8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GCHFR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860297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3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60E-05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8.99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7194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8.12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7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8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VPS29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18837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32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48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6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829777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6.5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2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NDUFAF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8463309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4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8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6843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4.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6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8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ESD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99688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35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0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1857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8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4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15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DHRS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4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13554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7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98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56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3.3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22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PRKCD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687657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02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9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4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249064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03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2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VPREB3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330625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37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961241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6.1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2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3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AB7L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0900494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6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64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1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82314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2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0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4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4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FAM21C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8235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4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19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715909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15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1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47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5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HM13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08830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1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6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05995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1.4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08830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1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69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05995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1.44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6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ARIH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5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436752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3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00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2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17814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8.4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2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lastRenderedPageBreak/>
              <w:t>77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SIRPB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0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81413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.98E-04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5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50055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0.3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54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227B09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8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TOMM7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7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528850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.93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40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22189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9.17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61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79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ZNF589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3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95736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9.36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2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6796490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65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227B09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0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EAF6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7559127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8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21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51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273014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5.3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0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227B09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1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FDX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75512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3.6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67E-03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38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2358323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19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3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227B09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2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ECR1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22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125471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4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56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37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5747018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58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3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</w:tcPr>
          <w:p w:rsidR="001A5AC0" w:rsidRPr="001A5AC0" w:rsidRDefault="001A5AC0" w:rsidP="00227B09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83</w:t>
            </w:r>
          </w:p>
        </w:tc>
        <w:tc>
          <w:tcPr>
            <w:tcW w:w="940" w:type="dxa"/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LIX1L</w:t>
            </w:r>
          </w:p>
        </w:tc>
        <w:tc>
          <w:tcPr>
            <w:tcW w:w="591" w:type="dxa"/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</w:t>
            </w:r>
          </w:p>
        </w:tc>
        <w:tc>
          <w:tcPr>
            <w:tcW w:w="1110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16827018</w:t>
            </w:r>
          </w:p>
        </w:tc>
        <w:tc>
          <w:tcPr>
            <w:tcW w:w="87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3.17</w:t>
            </w:r>
          </w:p>
        </w:tc>
        <w:tc>
          <w:tcPr>
            <w:tcW w:w="765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1.44E-02</w:t>
            </w:r>
          </w:p>
        </w:tc>
        <w:tc>
          <w:tcPr>
            <w:tcW w:w="7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74</w:t>
            </w:r>
          </w:p>
        </w:tc>
        <w:tc>
          <w:tcPr>
            <w:tcW w:w="1134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471211</w:t>
            </w:r>
          </w:p>
        </w:tc>
        <w:tc>
          <w:tcPr>
            <w:tcW w:w="937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5.31</w:t>
            </w:r>
          </w:p>
        </w:tc>
        <w:tc>
          <w:tcPr>
            <w:tcW w:w="709" w:type="dxa"/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808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8</w:t>
            </w:r>
          </w:p>
        </w:tc>
        <w:tc>
          <w:tcPr>
            <w:tcW w:w="751" w:type="dxa"/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76E-02</w:t>
            </w:r>
          </w:p>
        </w:tc>
      </w:tr>
      <w:tr w:rsidR="001A5AC0" w:rsidRPr="001A5AC0" w:rsidTr="001A5AC0">
        <w:trPr>
          <w:jc w:val="center"/>
        </w:trPr>
        <w:tc>
          <w:tcPr>
            <w:tcW w:w="399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227B09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  <w:t>84</w:t>
            </w:r>
          </w:p>
        </w:tc>
        <w:tc>
          <w:tcPr>
            <w:tcW w:w="940" w:type="dxa"/>
            <w:tcBorders>
              <w:bottom w:val="single" w:sz="12" w:space="0" w:color="000000" w:themeColor="text1"/>
            </w:tcBorders>
          </w:tcPr>
          <w:p w:rsidR="001A5AC0" w:rsidRPr="001A5AC0" w:rsidRDefault="001A5AC0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1QTNF4</w:t>
            </w:r>
          </w:p>
        </w:tc>
        <w:tc>
          <w:tcPr>
            <w:tcW w:w="591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1E4926">
            <w:pPr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chr11</w:t>
            </w:r>
          </w:p>
        </w:tc>
        <w:tc>
          <w:tcPr>
            <w:tcW w:w="1110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4752977</w:t>
            </w:r>
          </w:p>
        </w:tc>
        <w:tc>
          <w:tcPr>
            <w:tcW w:w="874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2.86</w:t>
            </w:r>
          </w:p>
        </w:tc>
        <w:tc>
          <w:tcPr>
            <w:tcW w:w="765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2.94E-03</w:t>
            </w:r>
          </w:p>
        </w:tc>
        <w:tc>
          <w:tcPr>
            <w:tcW w:w="708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4.82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rs3817334</w:t>
            </w:r>
          </w:p>
        </w:tc>
        <w:tc>
          <w:tcPr>
            <w:tcW w:w="937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AB3E6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7.21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1E4926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MS</w:t>
            </w:r>
          </w:p>
        </w:tc>
        <w:tc>
          <w:tcPr>
            <w:tcW w:w="808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-1.96</w:t>
            </w:r>
          </w:p>
        </w:tc>
        <w:tc>
          <w:tcPr>
            <w:tcW w:w="751" w:type="dxa"/>
            <w:tcBorders>
              <w:bottom w:val="single" w:sz="12" w:space="0" w:color="000000" w:themeColor="text1"/>
            </w:tcBorders>
          </w:tcPr>
          <w:p w:rsidR="001A5AC0" w:rsidRPr="001A5AC0" w:rsidRDefault="001A5AC0" w:rsidP="00953FE2">
            <w:pPr>
              <w:jc w:val="center"/>
              <w:rPr>
                <w:rFonts w:ascii="Book Antiqua" w:eastAsia="宋体" w:hAnsi="Book Antiqua" w:cs="宋体"/>
                <w:color w:val="000000"/>
                <w:sz w:val="13"/>
                <w:szCs w:val="13"/>
              </w:rPr>
            </w:pPr>
            <w:r w:rsidRPr="001A5AC0">
              <w:rPr>
                <w:rFonts w:ascii="Book Antiqua" w:eastAsia="宋体" w:hAnsi="Book Antiqua"/>
                <w:color w:val="000000"/>
                <w:sz w:val="13"/>
                <w:szCs w:val="13"/>
              </w:rPr>
              <w:t>4.96E-02</w:t>
            </w:r>
          </w:p>
        </w:tc>
      </w:tr>
    </w:tbl>
    <w:p w:rsidR="004B610D" w:rsidRPr="001A5AC0" w:rsidRDefault="004B610D" w:rsidP="00E76FB2">
      <w:pPr>
        <w:widowControl/>
        <w:rPr>
          <w:rFonts w:ascii="Book Antiqua" w:eastAsia="宋体" w:hAnsi="Book Antiqua" w:cs="Times New Roman"/>
          <w:bCs/>
          <w:color w:val="000000"/>
          <w:kern w:val="0"/>
          <w:sz w:val="16"/>
          <w:szCs w:val="16"/>
        </w:rPr>
      </w:pPr>
    </w:p>
    <w:p w:rsidR="004B610D" w:rsidRDefault="004B610D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sectPr w:rsidR="004B610D" w:rsidSect="00953FE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737" w:rsidRDefault="001A0737" w:rsidP="00E76FB2">
      <w:r>
        <w:separator/>
      </w:r>
    </w:p>
  </w:endnote>
  <w:endnote w:type="continuationSeparator" w:id="0">
    <w:p w:rsidR="001A0737" w:rsidRDefault="001A0737" w:rsidP="00E7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737" w:rsidRDefault="001A0737" w:rsidP="00E76FB2">
      <w:r>
        <w:separator/>
      </w:r>
    </w:p>
  </w:footnote>
  <w:footnote w:type="continuationSeparator" w:id="0">
    <w:p w:rsidR="001A0737" w:rsidRDefault="001A0737" w:rsidP="00E76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6FB2"/>
    <w:rsid w:val="0003385B"/>
    <w:rsid w:val="00106B0F"/>
    <w:rsid w:val="0011053F"/>
    <w:rsid w:val="00143B00"/>
    <w:rsid w:val="0016576E"/>
    <w:rsid w:val="001A0737"/>
    <w:rsid w:val="001A414C"/>
    <w:rsid w:val="001A5AC0"/>
    <w:rsid w:val="001D01D2"/>
    <w:rsid w:val="001E4926"/>
    <w:rsid w:val="00227B09"/>
    <w:rsid w:val="00250E86"/>
    <w:rsid w:val="002551A8"/>
    <w:rsid w:val="002F2E8A"/>
    <w:rsid w:val="003629C3"/>
    <w:rsid w:val="003B0FA1"/>
    <w:rsid w:val="003D5C29"/>
    <w:rsid w:val="003E1A67"/>
    <w:rsid w:val="00424D95"/>
    <w:rsid w:val="004B610D"/>
    <w:rsid w:val="005055F5"/>
    <w:rsid w:val="005F1194"/>
    <w:rsid w:val="00606672"/>
    <w:rsid w:val="00621427"/>
    <w:rsid w:val="006748B2"/>
    <w:rsid w:val="00685FE3"/>
    <w:rsid w:val="006D59A3"/>
    <w:rsid w:val="007E2577"/>
    <w:rsid w:val="0080369D"/>
    <w:rsid w:val="00817D14"/>
    <w:rsid w:val="008202E4"/>
    <w:rsid w:val="008472F7"/>
    <w:rsid w:val="00913761"/>
    <w:rsid w:val="00953FE2"/>
    <w:rsid w:val="00AE1734"/>
    <w:rsid w:val="00B96C65"/>
    <w:rsid w:val="00C121A8"/>
    <w:rsid w:val="00C21B61"/>
    <w:rsid w:val="00C244F6"/>
    <w:rsid w:val="00CD645B"/>
    <w:rsid w:val="00DA34E3"/>
    <w:rsid w:val="00DD0F47"/>
    <w:rsid w:val="00DE4DC3"/>
    <w:rsid w:val="00DF02F6"/>
    <w:rsid w:val="00E76FB2"/>
    <w:rsid w:val="00EA3AB3"/>
    <w:rsid w:val="00EB5D20"/>
    <w:rsid w:val="00EC52AA"/>
    <w:rsid w:val="00EF2D1D"/>
    <w:rsid w:val="00F53E3F"/>
    <w:rsid w:val="00F860F7"/>
    <w:rsid w:val="00FD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62"/>
        <o:r id="V:Rule2" type="connector" idref="#_x0000_s1063"/>
        <o:r id="V:Rule3" type="connector" idref="#_x0000_s1061"/>
        <o:r id="V:Rule4" type="connector" idref="#_x0000_s1060"/>
      </o:rules>
    </o:shapelayout>
  </w:shapeDefaults>
  <w:decimalSymbol w:val="."/>
  <w:listSeparator w:val=","/>
  <w15:docId w15:val="{C2958F70-BE68-4ED8-81FB-5FEAC58B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FB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FB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FB2"/>
    <w:rPr>
      <w:sz w:val="18"/>
      <w:szCs w:val="18"/>
    </w:rPr>
  </w:style>
  <w:style w:type="table" w:styleId="a7">
    <w:name w:val="Table Grid"/>
    <w:basedOn w:val="a1"/>
    <w:uiPriority w:val="59"/>
    <w:rsid w:val="0060667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1219</Words>
  <Characters>6953</Characters>
  <Application>Microsoft Office Word</Application>
  <DocSecurity>0</DocSecurity>
  <Lines>57</Lines>
  <Paragraphs>16</Paragraphs>
  <ScaleCrop>false</ScaleCrop>
  <Company/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liane</dc:creator>
  <cp:lastModifiedBy>Microsoft</cp:lastModifiedBy>
  <cp:revision>20</cp:revision>
  <dcterms:created xsi:type="dcterms:W3CDTF">2019-04-08T01:57:00Z</dcterms:created>
  <dcterms:modified xsi:type="dcterms:W3CDTF">2019-08-11T03:35:00Z</dcterms:modified>
</cp:coreProperties>
</file>